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67" w:tblpY="216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39"/>
        <w:gridCol w:w="760"/>
        <w:gridCol w:w="679"/>
        <w:gridCol w:w="679"/>
        <w:gridCol w:w="743"/>
        <w:gridCol w:w="743"/>
        <w:gridCol w:w="848"/>
        <w:gridCol w:w="848"/>
        <w:gridCol w:w="953"/>
      </w:tblGrid>
      <w:tr w14:paraId="45479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239" w:type="dxa"/>
            <w:tcBorders>
              <w:tl2br w:val="nil"/>
              <w:tr2bl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61BD7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pacing w:val="45"/>
                <w:kern w:val="0"/>
                <w:position w:val="-1"/>
                <w:sz w:val="21"/>
                <w:szCs w:val="21"/>
                <w:lang w:val="en-US" w:eastAsia="zh-CN" w:bidi="ar"/>
              </w:rPr>
              <w:t>(pg/ml)</w:t>
            </w:r>
          </w:p>
          <w:p w14:paraId="5FF55CC8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087DC7C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 xml:space="preserve">Cntrl 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C6AF1D2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 xml:space="preserve">Std7 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DD02A8D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 xml:space="preserve">Std6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3E22BD5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 xml:space="preserve">Std5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37F6784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 xml:space="preserve">Std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D7CE22A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 xml:space="preserve">Std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C4E49FE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 xml:space="preserve">Std2 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CA05E84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 xml:space="preserve">Std1 </w:t>
            </w:r>
          </w:p>
        </w:tc>
      </w:tr>
      <w:tr w14:paraId="2DE25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A2F95C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MMP-1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040DA0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983433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2080A9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65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E06C8D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94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19FC4C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,48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971F69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,44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E694DB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3,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BC2539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0,000</w:t>
            </w:r>
          </w:p>
        </w:tc>
      </w:tr>
      <w:tr w14:paraId="324BA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3E2E06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MMP-8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15FD75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90F8F2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9FF821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5D633D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23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1B6C15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7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805340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,11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03150E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,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708462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0,000</w:t>
            </w:r>
          </w:p>
        </w:tc>
      </w:tr>
      <w:tr w14:paraId="02C71E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DA5A16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MMP-9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A6ED87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C29DA0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BC6778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8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2F9F2D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47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2063F8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74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E4E984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,22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6E190E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6,66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D5364C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0,000</w:t>
            </w:r>
          </w:p>
        </w:tc>
      </w:tr>
      <w:tr w14:paraId="7336C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15F137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MMP-13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CBBCD0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4A3A26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4383AC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40C125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23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C2714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7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4B655C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,11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9A3C9D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,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1159E4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0,000</w:t>
            </w:r>
          </w:p>
        </w:tc>
      </w:tr>
      <w:tr w14:paraId="1E607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0EF4C4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1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08ABEA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25877E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AC0FEB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ECC16D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D3930E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7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62900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2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E46BF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66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284011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,000</w:t>
            </w:r>
          </w:p>
        </w:tc>
      </w:tr>
      <w:tr w14:paraId="14446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F83391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1b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885EDC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1A41DE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7546F3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5E0833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09E4B3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A589AE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1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7C8902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B83AB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,000</w:t>
            </w:r>
          </w:p>
        </w:tc>
      </w:tr>
      <w:tr w14:paraId="6917E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A7C755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1r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10E66F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7B8AAC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44BD5C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77CBA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822BD7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7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774D56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2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05D272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66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B3B0E9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,000</w:t>
            </w:r>
          </w:p>
        </w:tc>
      </w:tr>
      <w:tr w14:paraId="5ED2E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312D3C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5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411DE1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C6B23C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38515D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403F7E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72D0D5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4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C8BCB7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4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B9C05C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,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6CAE4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,000</w:t>
            </w:r>
          </w:p>
        </w:tc>
      </w:tr>
      <w:tr w14:paraId="02AFA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5111F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6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87EC35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35651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149A8F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733195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D02355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7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CF35B4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2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8D1EC9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66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E70FF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,000</w:t>
            </w:r>
          </w:p>
        </w:tc>
      </w:tr>
      <w:tr w14:paraId="2F0B3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E6E1C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6R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2511F3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1B1849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388B97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33F7F1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23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DC4725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7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9EDF34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,11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68590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,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A0D5AF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0,000</w:t>
            </w:r>
          </w:p>
        </w:tc>
      </w:tr>
      <w:tr w14:paraId="47609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A7F52E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7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18DD30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FC0ADD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667525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BBCC42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414E47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4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C323EE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4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2E3EE1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,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75FAED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,000</w:t>
            </w:r>
          </w:p>
        </w:tc>
      </w:tr>
      <w:tr w14:paraId="3F4AF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61DC61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8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BEF712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5081A7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091E97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A6DEC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4CFCB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8C1786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56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897937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6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25BF2B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500</w:t>
            </w:r>
          </w:p>
        </w:tc>
      </w:tr>
      <w:tr w14:paraId="798B2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9E480E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10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5C067A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1AD23C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280440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0F12A6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38C118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4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07A818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4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87F25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,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5142CC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,000</w:t>
            </w:r>
          </w:p>
        </w:tc>
      </w:tr>
      <w:tr w14:paraId="34EE0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D6E9E5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13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96AB08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AEF03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9FED0F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C7E40A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AA10C4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201175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1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239657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621577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,000</w:t>
            </w:r>
          </w:p>
        </w:tc>
      </w:tr>
      <w:tr w14:paraId="02C2C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A19EB9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16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E2DBDB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A2E3F4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EF35A5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363DCC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6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DFEE53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8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811CC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556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AE1795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,66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DEA356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5,000</w:t>
            </w:r>
          </w:p>
        </w:tc>
      </w:tr>
      <w:tr w14:paraId="3B16E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E7BAD2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17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45B0D1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4541B8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4F623E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127430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957342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4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F6F18D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4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2D35EA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,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F33F5A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,000</w:t>
            </w:r>
          </w:p>
        </w:tc>
      </w:tr>
      <w:tr w14:paraId="2A652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860FC3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17F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9A645F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FB0EC5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37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802126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1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DCE546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,235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1DD4D3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,70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C51887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1,11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CC2166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3,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C66747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00,000</w:t>
            </w:r>
          </w:p>
        </w:tc>
      </w:tr>
      <w:tr w14:paraId="3AC22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34C096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17B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C48C08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515FF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9AC839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65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7D7EB0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94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F14253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,48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AFA0BB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,44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79A983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3,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F0C66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0,000</w:t>
            </w:r>
          </w:p>
        </w:tc>
      </w:tr>
      <w:tr w14:paraId="58750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378BA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2 R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F21D4A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0AD337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6D747E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45E94A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23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C17949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7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46E6B9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,11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4641D0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,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03559E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0,000</w:t>
            </w:r>
          </w:p>
        </w:tc>
      </w:tr>
      <w:tr w14:paraId="53558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F59CC9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2 Rb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097B08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946EB9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37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30560B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1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E1A309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,235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1DADF2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,70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73D3DC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1,11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93A82A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3,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9B1F2C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00,000</w:t>
            </w:r>
          </w:p>
        </w:tc>
      </w:tr>
      <w:tr w14:paraId="7526A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DE969DE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18 BP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79683A9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9B09EAC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82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94CA685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47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B09BE9E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74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0C4925A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22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6DF6171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666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E8B79E4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2000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57E4DE2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60000</w:t>
            </w:r>
          </w:p>
        </w:tc>
      </w:tr>
      <w:tr w14:paraId="42E96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32236DB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IL-28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DC25A82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A7DA166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5C47B1A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0CCA89D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23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EA59CAD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7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39E7B81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11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B685EF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2229A1B">
            <w:pPr>
              <w:keepNext w:val="0"/>
              <w:keepLines w:val="0"/>
              <w:widowControl/>
              <w:suppressLineNumbers w:val="0"/>
              <w:spacing w:line="210" w:lineRule="atLeast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0000</w:t>
            </w:r>
          </w:p>
        </w:tc>
      </w:tr>
      <w:tr w14:paraId="1D3A2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C0ECFC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Galectin-7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A2C8BB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2C4FA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37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F81C35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41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CC1CF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,235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4A3F16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,70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4DF044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1,11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3A621B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33,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02ACCC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position w:val="-1"/>
                <w:sz w:val="21"/>
                <w:szCs w:val="21"/>
                <w:lang w:val="en-US" w:eastAsia="zh-CN" w:bidi="ar"/>
              </w:rPr>
              <w:t>100,000</w:t>
            </w:r>
          </w:p>
        </w:tc>
      </w:tr>
    </w:tbl>
    <w:p w14:paraId="609CB822">
      <w:pPr>
        <w:rPr>
          <w:rFonts w:hint="default" w:ascii="Times New Roman" w:hAnsi="Times New Roman" w:cs="Times New Roman"/>
          <w:spacing w:val="0"/>
          <w:position w:val="-1"/>
          <w:sz w:val="21"/>
          <w:szCs w:val="21"/>
        </w:rPr>
      </w:pPr>
      <w:r>
        <w:rPr>
          <w:rFonts w:hint="default" w:ascii="Times New Roman" w:hAnsi="Times New Roman" w:cs="Times New Roman"/>
          <w:spacing w:val="0"/>
          <w:position w:val="-1"/>
          <w:sz w:val="21"/>
          <w:szCs w:val="21"/>
        </w:rPr>
        <w:t>Supplemen</w:t>
      </w:r>
      <w:bookmarkStart w:id="0" w:name="_GoBack"/>
      <w:bookmarkEnd w:id="0"/>
      <w:r>
        <w:rPr>
          <w:rFonts w:hint="default" w:ascii="Times New Roman" w:hAnsi="Times New Roman" w:cs="Times New Roman"/>
          <w:spacing w:val="0"/>
          <w:position w:val="-1"/>
          <w:sz w:val="21"/>
          <w:szCs w:val="21"/>
        </w:rPr>
        <w:t>tal Table 1. Concentrations of MMP Family, Interleukin Family and Galectin-7 Protein in Standard Products of Various Gradients (pg/ml)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986140"/>
    <w:rsid w:val="08564CB9"/>
    <w:rsid w:val="0E837B3A"/>
    <w:rsid w:val="19C37F27"/>
    <w:rsid w:val="1B895FBB"/>
    <w:rsid w:val="20A43EE6"/>
    <w:rsid w:val="5EBB4267"/>
    <w:rsid w:val="60986140"/>
    <w:rsid w:val="6CC5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宋体" w:hAnsi="宋体" w:eastAsia="宋体" w:cs="宋体"/>
      <w:spacing w:val="45"/>
      <w:position w:val="-1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8</Words>
  <Characters>861</Characters>
  <Lines>0</Lines>
  <Paragraphs>0</Paragraphs>
  <TotalTime>0</TotalTime>
  <ScaleCrop>false</ScaleCrop>
  <LinksUpToDate>false</LinksUpToDate>
  <CharactersWithSpaces>89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15:26:00Z</dcterms:created>
  <dc:creator>木糖醇</dc:creator>
  <cp:lastModifiedBy>木糖醇</cp:lastModifiedBy>
  <dcterms:modified xsi:type="dcterms:W3CDTF">2025-12-16T02:0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840C76F02884943AD8EC59562839F0C_13</vt:lpwstr>
  </property>
  <property fmtid="{D5CDD505-2E9C-101B-9397-08002B2CF9AE}" pid="4" name="KSOTemplateDocerSaveRecord">
    <vt:lpwstr>eyJoZGlkIjoiYWI0MmExZWYyYWU5NGY4ODgxZDViNjM1YzExOTBlMzciLCJ1c2VySWQiOiI2NDE1OTQ3NDQifQ==</vt:lpwstr>
  </property>
</Properties>
</file>